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19A61" w14:textId="3D4ABD72" w:rsidR="009E59A7" w:rsidRDefault="009E59A7">
      <w:pPr>
        <w:rPr>
          <w:rFonts w:ascii="Times New Roman" w:hAnsi="Times New Roman" w:cs="Times New Roman"/>
          <w:sz w:val="24"/>
          <w:szCs w:val="24"/>
        </w:rPr>
      </w:pPr>
      <w:r w:rsidRPr="00513459">
        <w:rPr>
          <w:rFonts w:ascii="Times New Roman" w:hAnsi="Times New Roman" w:cs="Times New Roman"/>
          <w:sz w:val="24"/>
          <w:szCs w:val="24"/>
        </w:rPr>
        <w:t xml:space="preserve">Supplement Table </w:t>
      </w:r>
      <w:r w:rsidR="00FC31BD">
        <w:rPr>
          <w:rFonts w:ascii="Times New Roman" w:hAnsi="Times New Roman" w:cs="Times New Roman"/>
          <w:sz w:val="24"/>
          <w:szCs w:val="24"/>
        </w:rPr>
        <w:t>1</w:t>
      </w:r>
      <w:r w:rsidRPr="00513459">
        <w:rPr>
          <w:rFonts w:ascii="Times New Roman" w:hAnsi="Times New Roman" w:cs="Times New Roman"/>
          <w:sz w:val="24"/>
          <w:szCs w:val="24"/>
        </w:rPr>
        <w:t xml:space="preserve">. Information of the </w:t>
      </w:r>
      <w:r>
        <w:rPr>
          <w:rFonts w:ascii="Times New Roman" w:hAnsi="Times New Roman" w:cs="Times New Roman"/>
          <w:sz w:val="24"/>
          <w:szCs w:val="24"/>
        </w:rPr>
        <w:t>33</w:t>
      </w:r>
      <w:r w:rsidRPr="00513459">
        <w:rPr>
          <w:rFonts w:ascii="Times New Roman" w:hAnsi="Times New Roman" w:cs="Times New Roman"/>
          <w:sz w:val="24"/>
          <w:szCs w:val="24"/>
        </w:rPr>
        <w:t xml:space="preserve"> LA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9E59A7" w14:paraId="3D533AF8" w14:textId="77777777" w:rsidTr="009E59A7">
        <w:tc>
          <w:tcPr>
            <w:tcW w:w="4148" w:type="dxa"/>
          </w:tcPr>
          <w:p w14:paraId="115C1654" w14:textId="693FECB3" w:rsidR="009E59A7" w:rsidRPr="009E59A7" w:rsidRDefault="009E59A7" w:rsidP="009E59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59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4148" w:type="dxa"/>
          </w:tcPr>
          <w:p w14:paraId="14D15269" w14:textId="26698204" w:rsidR="009E59A7" w:rsidRPr="009E59A7" w:rsidRDefault="009E59A7" w:rsidP="009E59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59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</w:tr>
      <w:tr w:rsidR="009E59A7" w14:paraId="3B3C375B" w14:textId="77777777" w:rsidTr="009E59A7">
        <w:tc>
          <w:tcPr>
            <w:tcW w:w="4148" w:type="dxa"/>
            <w:vMerge w:val="restart"/>
          </w:tcPr>
          <w:p w14:paraId="3477AE80" w14:textId="77777777" w:rsidR="009E59A7" w:rsidRDefault="009E59A7" w:rsidP="009E59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0D72D0" w14:textId="77777777" w:rsidR="009E59A7" w:rsidRDefault="009E59A7" w:rsidP="009E59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944D83" w14:textId="77777777" w:rsidR="009E59A7" w:rsidRDefault="009E59A7" w:rsidP="009E59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A3C696" w14:textId="77777777" w:rsidR="009E59A7" w:rsidRDefault="009E59A7" w:rsidP="009E59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AAB0E8" w14:textId="77777777" w:rsidR="009E59A7" w:rsidRDefault="009E59A7" w:rsidP="009E59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0A181B" w14:textId="21062AF5" w:rsidR="009E59A7" w:rsidRPr="009E59A7" w:rsidRDefault="009E59A7" w:rsidP="009E59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E59A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cetylatransferase</w:t>
            </w:r>
            <w:proofErr w:type="spellEnd"/>
          </w:p>
        </w:tc>
        <w:tc>
          <w:tcPr>
            <w:tcW w:w="4148" w:type="dxa"/>
          </w:tcPr>
          <w:p w14:paraId="474B9FBF" w14:textId="7404E6AE" w:rsidR="009E59A7" w:rsidRPr="009E59A7" w:rsidRDefault="009E59A7" w:rsidP="009E59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E59A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REBBP</w:t>
            </w:r>
          </w:p>
        </w:tc>
      </w:tr>
      <w:tr w:rsidR="009E59A7" w14:paraId="12D55B8E" w14:textId="77777777" w:rsidTr="00FC31BD">
        <w:tc>
          <w:tcPr>
            <w:tcW w:w="4148" w:type="dxa"/>
            <w:vMerge/>
          </w:tcPr>
          <w:p w14:paraId="10247727" w14:textId="77777777" w:rsidR="009E59A7" w:rsidRDefault="009E59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  <w:shd w:val="clear" w:color="auto" w:fill="F2F2F2" w:themeFill="background1" w:themeFillShade="F2"/>
          </w:tcPr>
          <w:p w14:paraId="61FBC585" w14:textId="6F090296" w:rsidR="009E59A7" w:rsidRPr="009E59A7" w:rsidRDefault="009E59A7" w:rsidP="009E59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E59A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P300</w:t>
            </w:r>
          </w:p>
        </w:tc>
      </w:tr>
      <w:tr w:rsidR="009E59A7" w14:paraId="27813FDF" w14:textId="77777777" w:rsidTr="009E59A7">
        <w:tc>
          <w:tcPr>
            <w:tcW w:w="4148" w:type="dxa"/>
            <w:vMerge/>
          </w:tcPr>
          <w:p w14:paraId="1E262111" w14:textId="77777777" w:rsidR="009E59A7" w:rsidRDefault="009E59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</w:tcPr>
          <w:p w14:paraId="37CF51C8" w14:textId="3E0461D4" w:rsidR="009E59A7" w:rsidRPr="009E59A7" w:rsidRDefault="009E59A7" w:rsidP="009E59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E59A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SCO1</w:t>
            </w:r>
          </w:p>
        </w:tc>
      </w:tr>
      <w:tr w:rsidR="009E59A7" w14:paraId="6F794218" w14:textId="77777777" w:rsidTr="00FC31BD">
        <w:tc>
          <w:tcPr>
            <w:tcW w:w="4148" w:type="dxa"/>
            <w:vMerge/>
          </w:tcPr>
          <w:p w14:paraId="247C1C2A" w14:textId="77777777" w:rsidR="009E59A7" w:rsidRDefault="009E59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  <w:shd w:val="clear" w:color="auto" w:fill="F2F2F2" w:themeFill="background1" w:themeFillShade="F2"/>
          </w:tcPr>
          <w:p w14:paraId="48513C0B" w14:textId="4929DBA1" w:rsidR="009E59A7" w:rsidRPr="009E59A7" w:rsidRDefault="009E59A7" w:rsidP="009E59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E59A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SCO2</w:t>
            </w:r>
          </w:p>
        </w:tc>
      </w:tr>
      <w:tr w:rsidR="009E59A7" w14:paraId="236C2C6C" w14:textId="77777777" w:rsidTr="009E59A7">
        <w:tc>
          <w:tcPr>
            <w:tcW w:w="4148" w:type="dxa"/>
            <w:vMerge/>
          </w:tcPr>
          <w:p w14:paraId="19E9733B" w14:textId="77777777" w:rsidR="009E59A7" w:rsidRDefault="009E59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</w:tcPr>
          <w:p w14:paraId="2BF6501D" w14:textId="65DB929E" w:rsidR="009E59A7" w:rsidRPr="009E59A7" w:rsidRDefault="009E59A7" w:rsidP="009E59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E59A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AT1</w:t>
            </w:r>
          </w:p>
        </w:tc>
      </w:tr>
      <w:tr w:rsidR="009E59A7" w14:paraId="09EDBC11" w14:textId="77777777" w:rsidTr="00FC31BD">
        <w:tc>
          <w:tcPr>
            <w:tcW w:w="4148" w:type="dxa"/>
            <w:vMerge/>
          </w:tcPr>
          <w:p w14:paraId="07F0F471" w14:textId="77777777" w:rsidR="009E59A7" w:rsidRDefault="009E59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  <w:shd w:val="clear" w:color="auto" w:fill="F2F2F2" w:themeFill="background1" w:themeFillShade="F2"/>
          </w:tcPr>
          <w:p w14:paraId="41DE5849" w14:textId="33949D27" w:rsidR="009E59A7" w:rsidRPr="009E59A7" w:rsidRDefault="009E59A7" w:rsidP="009E59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E59A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AT2A</w:t>
            </w:r>
          </w:p>
        </w:tc>
      </w:tr>
      <w:tr w:rsidR="009E59A7" w14:paraId="3473965E" w14:textId="77777777" w:rsidTr="009E59A7">
        <w:tc>
          <w:tcPr>
            <w:tcW w:w="4148" w:type="dxa"/>
            <w:vMerge/>
          </w:tcPr>
          <w:p w14:paraId="00549FF6" w14:textId="77777777" w:rsidR="009E59A7" w:rsidRDefault="009E59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</w:tcPr>
          <w:p w14:paraId="4989544B" w14:textId="675DAE44" w:rsidR="009E59A7" w:rsidRPr="009E59A7" w:rsidRDefault="009E59A7" w:rsidP="009E59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E59A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AT2B</w:t>
            </w:r>
          </w:p>
        </w:tc>
      </w:tr>
      <w:tr w:rsidR="009E59A7" w14:paraId="7E59FE93" w14:textId="77777777" w:rsidTr="00FC31BD">
        <w:tc>
          <w:tcPr>
            <w:tcW w:w="4148" w:type="dxa"/>
            <w:vMerge/>
          </w:tcPr>
          <w:p w14:paraId="5BD70B30" w14:textId="77777777" w:rsidR="009E59A7" w:rsidRDefault="009E59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  <w:shd w:val="clear" w:color="auto" w:fill="F2F2F2" w:themeFill="background1" w:themeFillShade="F2"/>
          </w:tcPr>
          <w:p w14:paraId="63D50627" w14:textId="0FF36363" w:rsidR="009E59A7" w:rsidRPr="009E59A7" w:rsidRDefault="009E59A7" w:rsidP="009E59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E59A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AT5</w:t>
            </w:r>
          </w:p>
        </w:tc>
      </w:tr>
      <w:tr w:rsidR="009E59A7" w14:paraId="15B728BE" w14:textId="77777777" w:rsidTr="009E59A7">
        <w:tc>
          <w:tcPr>
            <w:tcW w:w="4148" w:type="dxa"/>
            <w:vMerge/>
          </w:tcPr>
          <w:p w14:paraId="654B1B48" w14:textId="77777777" w:rsidR="009E59A7" w:rsidRDefault="009E59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</w:tcPr>
          <w:p w14:paraId="0D62788B" w14:textId="07388A09" w:rsidR="009E59A7" w:rsidRPr="009E59A7" w:rsidRDefault="009E59A7" w:rsidP="009E59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E59A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AT6A</w:t>
            </w:r>
          </w:p>
        </w:tc>
      </w:tr>
      <w:tr w:rsidR="009E59A7" w14:paraId="3122DD29" w14:textId="77777777" w:rsidTr="00FC31BD">
        <w:tc>
          <w:tcPr>
            <w:tcW w:w="4148" w:type="dxa"/>
            <w:vMerge/>
          </w:tcPr>
          <w:p w14:paraId="572AC0F9" w14:textId="77777777" w:rsidR="009E59A7" w:rsidRDefault="009E59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  <w:shd w:val="clear" w:color="auto" w:fill="F2F2F2" w:themeFill="background1" w:themeFillShade="F2"/>
          </w:tcPr>
          <w:p w14:paraId="1E39F96F" w14:textId="1F14302C" w:rsidR="009E59A7" w:rsidRPr="009E59A7" w:rsidRDefault="009E59A7" w:rsidP="009E59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E59A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AT6B</w:t>
            </w:r>
          </w:p>
        </w:tc>
      </w:tr>
      <w:tr w:rsidR="009E59A7" w14:paraId="78B1C01C" w14:textId="77777777" w:rsidTr="009E59A7">
        <w:tc>
          <w:tcPr>
            <w:tcW w:w="4148" w:type="dxa"/>
            <w:vMerge/>
          </w:tcPr>
          <w:p w14:paraId="6DC22143" w14:textId="77777777" w:rsidR="009E59A7" w:rsidRDefault="009E59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</w:tcPr>
          <w:p w14:paraId="4B82EC58" w14:textId="6488C499" w:rsidR="009E59A7" w:rsidRPr="009E59A7" w:rsidRDefault="009E59A7" w:rsidP="009E59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E59A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AT7</w:t>
            </w:r>
          </w:p>
        </w:tc>
      </w:tr>
      <w:tr w:rsidR="009E59A7" w14:paraId="22EF6CDA" w14:textId="77777777" w:rsidTr="00FC31BD">
        <w:tc>
          <w:tcPr>
            <w:tcW w:w="4148" w:type="dxa"/>
            <w:vMerge/>
          </w:tcPr>
          <w:p w14:paraId="41A0767B" w14:textId="77777777" w:rsidR="009E59A7" w:rsidRDefault="009E59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  <w:shd w:val="clear" w:color="auto" w:fill="F2F2F2" w:themeFill="background1" w:themeFillShade="F2"/>
          </w:tcPr>
          <w:p w14:paraId="43EE2ADE" w14:textId="6DEB1FC2" w:rsidR="009E59A7" w:rsidRPr="009E59A7" w:rsidRDefault="009E59A7" w:rsidP="009E59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E59A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AT8</w:t>
            </w:r>
          </w:p>
        </w:tc>
      </w:tr>
      <w:tr w:rsidR="009E59A7" w14:paraId="1860E2DA" w14:textId="77777777" w:rsidTr="009E59A7">
        <w:tc>
          <w:tcPr>
            <w:tcW w:w="4148" w:type="dxa"/>
            <w:vMerge/>
          </w:tcPr>
          <w:p w14:paraId="2AD1AD92" w14:textId="77777777" w:rsidR="009E59A7" w:rsidRDefault="009E59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</w:tcPr>
          <w:p w14:paraId="48FC76A8" w14:textId="702E512E" w:rsidR="009E59A7" w:rsidRPr="009E59A7" w:rsidRDefault="009E59A7" w:rsidP="009E59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E59A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LC16A10</w:t>
            </w:r>
          </w:p>
        </w:tc>
      </w:tr>
      <w:tr w:rsidR="009E59A7" w14:paraId="63151010" w14:textId="77777777" w:rsidTr="00FC31BD">
        <w:tc>
          <w:tcPr>
            <w:tcW w:w="4148" w:type="dxa"/>
            <w:vMerge w:val="restart"/>
          </w:tcPr>
          <w:p w14:paraId="34DE22A3" w14:textId="77777777" w:rsidR="009E59A7" w:rsidRDefault="009E59A7" w:rsidP="009E59A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601F2253" w14:textId="77777777" w:rsidR="009E59A7" w:rsidRDefault="009E59A7" w:rsidP="009E59A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09817965" w14:textId="77777777" w:rsidR="009E59A7" w:rsidRDefault="009E59A7" w:rsidP="009E59A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68A95109" w14:textId="77777777" w:rsidR="009E59A7" w:rsidRDefault="009E59A7" w:rsidP="009E59A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68B0945B" w14:textId="471AC2A0" w:rsidR="009E59A7" w:rsidRPr="009E59A7" w:rsidRDefault="009E59A7" w:rsidP="009E59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59A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eacetylase</w:t>
            </w:r>
          </w:p>
        </w:tc>
        <w:tc>
          <w:tcPr>
            <w:tcW w:w="4148" w:type="dxa"/>
            <w:shd w:val="clear" w:color="auto" w:fill="F2F2F2" w:themeFill="background1" w:themeFillShade="F2"/>
          </w:tcPr>
          <w:p w14:paraId="59386204" w14:textId="3BED4DB8" w:rsidR="009E59A7" w:rsidRPr="009E59A7" w:rsidRDefault="009E59A7" w:rsidP="009E59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E59A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DAC1</w:t>
            </w:r>
          </w:p>
        </w:tc>
      </w:tr>
      <w:tr w:rsidR="009E59A7" w14:paraId="3239A2D3" w14:textId="77777777" w:rsidTr="009E59A7">
        <w:tc>
          <w:tcPr>
            <w:tcW w:w="4148" w:type="dxa"/>
            <w:vMerge/>
          </w:tcPr>
          <w:p w14:paraId="0015958F" w14:textId="77777777" w:rsidR="009E59A7" w:rsidRDefault="009E59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</w:tcPr>
          <w:p w14:paraId="57174186" w14:textId="19CB5700" w:rsidR="009E59A7" w:rsidRPr="009E59A7" w:rsidRDefault="009E59A7" w:rsidP="009E59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E59A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DAC2</w:t>
            </w:r>
          </w:p>
        </w:tc>
      </w:tr>
      <w:tr w:rsidR="009E59A7" w14:paraId="6B6F831B" w14:textId="77777777" w:rsidTr="00FC31BD">
        <w:tc>
          <w:tcPr>
            <w:tcW w:w="4148" w:type="dxa"/>
            <w:vMerge/>
          </w:tcPr>
          <w:p w14:paraId="3BB9E40F" w14:textId="77777777" w:rsidR="009E59A7" w:rsidRDefault="009E59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  <w:shd w:val="clear" w:color="auto" w:fill="F2F2F2" w:themeFill="background1" w:themeFillShade="F2"/>
          </w:tcPr>
          <w:p w14:paraId="656EEC63" w14:textId="28D55598" w:rsidR="009E59A7" w:rsidRPr="009E59A7" w:rsidRDefault="009E59A7" w:rsidP="009E59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E59A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DAC3</w:t>
            </w:r>
          </w:p>
        </w:tc>
      </w:tr>
      <w:tr w:rsidR="009E59A7" w14:paraId="04011118" w14:textId="77777777" w:rsidTr="009E59A7">
        <w:tc>
          <w:tcPr>
            <w:tcW w:w="4148" w:type="dxa"/>
            <w:vMerge/>
          </w:tcPr>
          <w:p w14:paraId="003BBE1D" w14:textId="77777777" w:rsidR="009E59A7" w:rsidRDefault="009E59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</w:tcPr>
          <w:p w14:paraId="0EF910AA" w14:textId="1B4183B5" w:rsidR="009E59A7" w:rsidRPr="009E59A7" w:rsidRDefault="009E59A7" w:rsidP="009E59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E59A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DAC4</w:t>
            </w:r>
          </w:p>
        </w:tc>
      </w:tr>
      <w:tr w:rsidR="009E59A7" w14:paraId="5D6138F0" w14:textId="77777777" w:rsidTr="00FC31BD">
        <w:tc>
          <w:tcPr>
            <w:tcW w:w="4148" w:type="dxa"/>
            <w:vMerge/>
          </w:tcPr>
          <w:p w14:paraId="64BA86A7" w14:textId="77777777" w:rsidR="009E59A7" w:rsidRDefault="009E59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  <w:shd w:val="clear" w:color="auto" w:fill="F2F2F2" w:themeFill="background1" w:themeFillShade="F2"/>
          </w:tcPr>
          <w:p w14:paraId="62CC9446" w14:textId="3B668847" w:rsidR="009E59A7" w:rsidRPr="009E59A7" w:rsidRDefault="009E59A7" w:rsidP="009E59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E59A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DAC5</w:t>
            </w:r>
          </w:p>
        </w:tc>
      </w:tr>
      <w:tr w:rsidR="009E59A7" w14:paraId="6A6817C4" w14:textId="77777777" w:rsidTr="009E59A7">
        <w:tc>
          <w:tcPr>
            <w:tcW w:w="4148" w:type="dxa"/>
            <w:vMerge/>
          </w:tcPr>
          <w:p w14:paraId="6BD207A1" w14:textId="77777777" w:rsidR="009E59A7" w:rsidRDefault="009E59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</w:tcPr>
          <w:p w14:paraId="737BAB50" w14:textId="6786D73E" w:rsidR="009E59A7" w:rsidRPr="009E59A7" w:rsidRDefault="009E59A7" w:rsidP="009E59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E59A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DAC6</w:t>
            </w:r>
          </w:p>
        </w:tc>
      </w:tr>
      <w:tr w:rsidR="009E59A7" w14:paraId="346F043F" w14:textId="77777777" w:rsidTr="00FC31BD">
        <w:tc>
          <w:tcPr>
            <w:tcW w:w="4148" w:type="dxa"/>
            <w:vMerge/>
          </w:tcPr>
          <w:p w14:paraId="7A17BBF2" w14:textId="77777777" w:rsidR="009E59A7" w:rsidRDefault="009E59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  <w:shd w:val="clear" w:color="auto" w:fill="F2F2F2" w:themeFill="background1" w:themeFillShade="F2"/>
          </w:tcPr>
          <w:p w14:paraId="7B923E5A" w14:textId="3AFC625B" w:rsidR="009E59A7" w:rsidRPr="009E59A7" w:rsidRDefault="009E59A7" w:rsidP="009E59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E59A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DAC7</w:t>
            </w:r>
          </w:p>
        </w:tc>
      </w:tr>
      <w:tr w:rsidR="009E59A7" w14:paraId="240D5631" w14:textId="77777777" w:rsidTr="009E59A7">
        <w:tc>
          <w:tcPr>
            <w:tcW w:w="4148" w:type="dxa"/>
            <w:vMerge/>
          </w:tcPr>
          <w:p w14:paraId="088C4294" w14:textId="77777777" w:rsidR="009E59A7" w:rsidRDefault="009E59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</w:tcPr>
          <w:p w14:paraId="07E2D4E0" w14:textId="7F56080F" w:rsidR="009E59A7" w:rsidRPr="009E59A7" w:rsidRDefault="009E59A7" w:rsidP="009E59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E59A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DAC8</w:t>
            </w:r>
          </w:p>
        </w:tc>
      </w:tr>
      <w:tr w:rsidR="009E59A7" w14:paraId="5BDCBE5F" w14:textId="77777777" w:rsidTr="00FC31BD">
        <w:tc>
          <w:tcPr>
            <w:tcW w:w="4148" w:type="dxa"/>
            <w:vMerge/>
          </w:tcPr>
          <w:p w14:paraId="539EC78D" w14:textId="77777777" w:rsidR="009E59A7" w:rsidRDefault="009E59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  <w:shd w:val="clear" w:color="auto" w:fill="F2F2F2" w:themeFill="background1" w:themeFillShade="F2"/>
          </w:tcPr>
          <w:p w14:paraId="0D5A4A30" w14:textId="1EA05EFA" w:rsidR="009E59A7" w:rsidRPr="009E59A7" w:rsidRDefault="009E59A7" w:rsidP="009E59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E59A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DAC9</w:t>
            </w:r>
          </w:p>
        </w:tc>
      </w:tr>
      <w:tr w:rsidR="009E59A7" w14:paraId="701C5075" w14:textId="77777777" w:rsidTr="009E59A7">
        <w:tc>
          <w:tcPr>
            <w:tcW w:w="4148" w:type="dxa"/>
            <w:vMerge/>
          </w:tcPr>
          <w:p w14:paraId="2F4B55F2" w14:textId="77777777" w:rsidR="009E59A7" w:rsidRDefault="009E59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</w:tcPr>
          <w:p w14:paraId="782CF768" w14:textId="096856BE" w:rsidR="009E59A7" w:rsidRPr="009E59A7" w:rsidRDefault="009E59A7" w:rsidP="009E59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E59A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DAC10</w:t>
            </w:r>
          </w:p>
        </w:tc>
      </w:tr>
      <w:tr w:rsidR="009E59A7" w14:paraId="48CF547E" w14:textId="77777777" w:rsidTr="00FC31BD">
        <w:tc>
          <w:tcPr>
            <w:tcW w:w="4148" w:type="dxa"/>
            <w:vMerge/>
          </w:tcPr>
          <w:p w14:paraId="6535DDAA" w14:textId="77777777" w:rsidR="009E59A7" w:rsidRDefault="009E59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  <w:shd w:val="clear" w:color="auto" w:fill="F2F2F2" w:themeFill="background1" w:themeFillShade="F2"/>
          </w:tcPr>
          <w:p w14:paraId="5E85A9C8" w14:textId="02D47A2A" w:rsidR="009E59A7" w:rsidRPr="009E59A7" w:rsidRDefault="009E59A7" w:rsidP="009E59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E59A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DAC11</w:t>
            </w:r>
          </w:p>
        </w:tc>
      </w:tr>
      <w:tr w:rsidR="009E59A7" w14:paraId="261F44CA" w14:textId="77777777" w:rsidTr="009E59A7">
        <w:tc>
          <w:tcPr>
            <w:tcW w:w="4148" w:type="dxa"/>
            <w:vMerge/>
          </w:tcPr>
          <w:p w14:paraId="55A0EA08" w14:textId="77777777" w:rsidR="009E59A7" w:rsidRDefault="009E59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</w:tcPr>
          <w:p w14:paraId="193F229B" w14:textId="2C5F4725" w:rsidR="009E59A7" w:rsidRPr="009E59A7" w:rsidRDefault="009E59A7" w:rsidP="009E59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E59A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IRT1</w:t>
            </w:r>
          </w:p>
        </w:tc>
      </w:tr>
      <w:tr w:rsidR="009E59A7" w14:paraId="497D16B5" w14:textId="77777777" w:rsidTr="00FC31BD">
        <w:tc>
          <w:tcPr>
            <w:tcW w:w="4148" w:type="dxa"/>
            <w:vMerge/>
          </w:tcPr>
          <w:p w14:paraId="614C930F" w14:textId="77777777" w:rsidR="009E59A7" w:rsidRDefault="009E59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  <w:shd w:val="clear" w:color="auto" w:fill="F2F2F2" w:themeFill="background1" w:themeFillShade="F2"/>
          </w:tcPr>
          <w:p w14:paraId="51B28AA1" w14:textId="5E391E86" w:rsidR="009E59A7" w:rsidRPr="009E59A7" w:rsidRDefault="009E59A7" w:rsidP="009E59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E59A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IRT2</w:t>
            </w:r>
          </w:p>
        </w:tc>
      </w:tr>
      <w:tr w:rsidR="009E59A7" w14:paraId="07135C1E" w14:textId="77777777" w:rsidTr="009E59A7">
        <w:tc>
          <w:tcPr>
            <w:tcW w:w="4148" w:type="dxa"/>
            <w:vMerge/>
          </w:tcPr>
          <w:p w14:paraId="1FB4F8A3" w14:textId="77777777" w:rsidR="009E59A7" w:rsidRDefault="009E59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</w:tcPr>
          <w:p w14:paraId="7CB356BC" w14:textId="5054E17B" w:rsidR="009E59A7" w:rsidRPr="009E59A7" w:rsidRDefault="009E59A7" w:rsidP="009E59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E59A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IRT3</w:t>
            </w:r>
          </w:p>
        </w:tc>
      </w:tr>
      <w:tr w:rsidR="009E59A7" w14:paraId="6A56284D" w14:textId="77777777" w:rsidTr="00FC31BD">
        <w:tc>
          <w:tcPr>
            <w:tcW w:w="4148" w:type="dxa"/>
            <w:vMerge/>
          </w:tcPr>
          <w:p w14:paraId="0FC6370F" w14:textId="77777777" w:rsidR="009E59A7" w:rsidRDefault="009E59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  <w:shd w:val="clear" w:color="auto" w:fill="F2F2F2" w:themeFill="background1" w:themeFillShade="F2"/>
          </w:tcPr>
          <w:p w14:paraId="423AF1AC" w14:textId="635B0D9D" w:rsidR="009E59A7" w:rsidRPr="009E59A7" w:rsidRDefault="009E59A7" w:rsidP="009E59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E59A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IRT4</w:t>
            </w:r>
          </w:p>
        </w:tc>
      </w:tr>
      <w:tr w:rsidR="009E59A7" w14:paraId="1AA4C8BA" w14:textId="77777777" w:rsidTr="009E59A7">
        <w:tc>
          <w:tcPr>
            <w:tcW w:w="4148" w:type="dxa"/>
            <w:vMerge/>
          </w:tcPr>
          <w:p w14:paraId="564BBC51" w14:textId="77777777" w:rsidR="009E59A7" w:rsidRDefault="009E59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</w:tcPr>
          <w:p w14:paraId="32845B06" w14:textId="37262963" w:rsidR="009E59A7" w:rsidRPr="009E59A7" w:rsidRDefault="009E59A7" w:rsidP="009E59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E59A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IRT5</w:t>
            </w:r>
          </w:p>
        </w:tc>
      </w:tr>
      <w:tr w:rsidR="009E59A7" w14:paraId="0975CAD4" w14:textId="77777777" w:rsidTr="00FC31BD">
        <w:tc>
          <w:tcPr>
            <w:tcW w:w="4148" w:type="dxa"/>
            <w:vMerge/>
          </w:tcPr>
          <w:p w14:paraId="4ED56CB9" w14:textId="77777777" w:rsidR="009E59A7" w:rsidRDefault="009E59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  <w:shd w:val="clear" w:color="auto" w:fill="F2F2F2" w:themeFill="background1" w:themeFillShade="F2"/>
          </w:tcPr>
          <w:p w14:paraId="6CB8D2A4" w14:textId="4E0E7D47" w:rsidR="009E59A7" w:rsidRPr="009E59A7" w:rsidRDefault="009E59A7" w:rsidP="009E59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E59A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IRT6</w:t>
            </w:r>
          </w:p>
        </w:tc>
      </w:tr>
      <w:tr w:rsidR="009E59A7" w14:paraId="18B0628A" w14:textId="77777777" w:rsidTr="009E59A7">
        <w:tc>
          <w:tcPr>
            <w:tcW w:w="4148" w:type="dxa"/>
            <w:vMerge/>
          </w:tcPr>
          <w:p w14:paraId="38EC7483" w14:textId="77777777" w:rsidR="009E59A7" w:rsidRDefault="009E59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</w:tcPr>
          <w:p w14:paraId="623EA798" w14:textId="1CE8DD1E" w:rsidR="009E59A7" w:rsidRPr="009E59A7" w:rsidRDefault="009E59A7" w:rsidP="009E59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E59A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IRT7</w:t>
            </w:r>
          </w:p>
        </w:tc>
      </w:tr>
      <w:tr w:rsidR="009E59A7" w14:paraId="783ACBDE" w14:textId="77777777" w:rsidTr="00FC31BD">
        <w:tc>
          <w:tcPr>
            <w:tcW w:w="4148" w:type="dxa"/>
            <w:vMerge/>
          </w:tcPr>
          <w:p w14:paraId="6CF75302" w14:textId="77777777" w:rsidR="009E59A7" w:rsidRDefault="009E59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  <w:shd w:val="clear" w:color="auto" w:fill="F2F2F2" w:themeFill="background1" w:themeFillShade="F2"/>
          </w:tcPr>
          <w:p w14:paraId="67385C53" w14:textId="2C7796F3" w:rsidR="009E59A7" w:rsidRPr="009E59A7" w:rsidRDefault="009E59A7" w:rsidP="009E59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E59A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EF1</w:t>
            </w:r>
          </w:p>
        </w:tc>
      </w:tr>
      <w:tr w:rsidR="009E59A7" w14:paraId="15E4454E" w14:textId="77777777" w:rsidTr="009E59A7">
        <w:tc>
          <w:tcPr>
            <w:tcW w:w="4148" w:type="dxa"/>
            <w:vMerge/>
          </w:tcPr>
          <w:p w14:paraId="3366AEEB" w14:textId="77777777" w:rsidR="009E59A7" w:rsidRDefault="009E59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</w:tcPr>
          <w:p w14:paraId="05512AD1" w14:textId="02E6B3F5" w:rsidR="009E59A7" w:rsidRPr="009E59A7" w:rsidRDefault="009E59A7" w:rsidP="009E59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E59A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NF1A</w:t>
            </w:r>
          </w:p>
        </w:tc>
      </w:tr>
    </w:tbl>
    <w:p w14:paraId="74F6EB99" w14:textId="77777777" w:rsidR="009E59A7" w:rsidRDefault="009E59A7">
      <w:pPr>
        <w:rPr>
          <w:rFonts w:ascii="Times New Roman" w:hAnsi="Times New Roman" w:cs="Times New Roman"/>
          <w:sz w:val="24"/>
          <w:szCs w:val="24"/>
        </w:rPr>
      </w:pPr>
    </w:p>
    <w:p w14:paraId="056D8A75" w14:textId="3743004D" w:rsidR="00640951" w:rsidRPr="00513459" w:rsidRDefault="00B15D0A">
      <w:pPr>
        <w:rPr>
          <w:rFonts w:ascii="Times New Roman" w:hAnsi="Times New Roman" w:cs="Times New Roman"/>
          <w:sz w:val="24"/>
          <w:szCs w:val="24"/>
        </w:rPr>
      </w:pPr>
      <w:r w:rsidRPr="00513459">
        <w:rPr>
          <w:rFonts w:ascii="Times New Roman" w:hAnsi="Times New Roman" w:cs="Times New Roman"/>
          <w:sz w:val="24"/>
          <w:szCs w:val="24"/>
        </w:rPr>
        <w:t xml:space="preserve">Supplement Table </w:t>
      </w:r>
      <w:r w:rsidR="00FC31BD">
        <w:rPr>
          <w:rFonts w:ascii="Times New Roman" w:hAnsi="Times New Roman" w:cs="Times New Roman"/>
          <w:sz w:val="24"/>
          <w:szCs w:val="24"/>
        </w:rPr>
        <w:t>2</w:t>
      </w:r>
      <w:r w:rsidRPr="00513459">
        <w:rPr>
          <w:rFonts w:ascii="Times New Roman" w:hAnsi="Times New Roman" w:cs="Times New Roman"/>
          <w:sz w:val="24"/>
          <w:szCs w:val="24"/>
        </w:rPr>
        <w:t xml:space="preserve">. Primers used in this study.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555"/>
        <w:gridCol w:w="1701"/>
        <w:gridCol w:w="5040"/>
      </w:tblGrid>
      <w:tr w:rsidR="00B15D0A" w:rsidRPr="00513459" w14:paraId="3C914F3A" w14:textId="77777777" w:rsidTr="005134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49CF0F90" w14:textId="2BEE8E9D" w:rsidR="00B15D0A" w:rsidRPr="00513459" w:rsidRDefault="00B15D0A" w:rsidP="005134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701" w:type="dxa"/>
            <w:vAlign w:val="center"/>
          </w:tcPr>
          <w:p w14:paraId="2794DA7C" w14:textId="473F4128" w:rsidR="00B15D0A" w:rsidRPr="00513459" w:rsidRDefault="00B15D0A" w:rsidP="005134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hAnsi="Times New Roman" w:cs="Times New Roman"/>
                <w:sz w:val="24"/>
                <w:szCs w:val="24"/>
              </w:rPr>
              <w:t>Direction</w:t>
            </w:r>
          </w:p>
        </w:tc>
        <w:tc>
          <w:tcPr>
            <w:tcW w:w="5040" w:type="dxa"/>
            <w:vAlign w:val="center"/>
          </w:tcPr>
          <w:p w14:paraId="148E925A" w14:textId="773A783A" w:rsidR="00B15D0A" w:rsidRPr="00513459" w:rsidRDefault="00B15D0A" w:rsidP="005134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hAnsi="Times New Roman" w:cs="Times New Roman"/>
                <w:sz w:val="24"/>
                <w:szCs w:val="24"/>
              </w:rPr>
              <w:t>Sequences (5’-3’)</w:t>
            </w:r>
          </w:p>
        </w:tc>
      </w:tr>
      <w:tr w:rsidR="00B52D3B" w:rsidRPr="00513459" w14:paraId="3FE8A92C" w14:textId="77777777" w:rsidTr="00513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600732E" w14:textId="196D548E" w:rsidR="00B52D3B" w:rsidRPr="00513459" w:rsidRDefault="00B52D3B" w:rsidP="005134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AT1</w:t>
            </w:r>
          </w:p>
        </w:tc>
        <w:tc>
          <w:tcPr>
            <w:tcW w:w="1701" w:type="dxa"/>
            <w:vAlign w:val="center"/>
          </w:tcPr>
          <w:p w14:paraId="6A4F7D9B" w14:textId="321B97B4" w:rsidR="00B52D3B" w:rsidRPr="00513459" w:rsidRDefault="00B52D3B" w:rsidP="00513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40" w:type="dxa"/>
            <w:vAlign w:val="center"/>
          </w:tcPr>
          <w:p w14:paraId="0692919B" w14:textId="3B941D38" w:rsidR="00B52D3B" w:rsidRPr="00513459" w:rsidRDefault="00B52D3B" w:rsidP="005134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134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GGCGATAGAGGCACAACAG</w:t>
            </w:r>
          </w:p>
        </w:tc>
      </w:tr>
      <w:tr w:rsidR="00B52D3B" w:rsidRPr="00513459" w14:paraId="71C312A4" w14:textId="77777777" w:rsidTr="00513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BAEC9DC" w14:textId="20CC2955" w:rsidR="00B52D3B" w:rsidRPr="00513459" w:rsidRDefault="00B52D3B" w:rsidP="005134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B82E4B2" w14:textId="6797AA42" w:rsidR="00B52D3B" w:rsidRPr="00513459" w:rsidRDefault="00B52D3B" w:rsidP="00513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40" w:type="dxa"/>
            <w:vAlign w:val="center"/>
          </w:tcPr>
          <w:p w14:paraId="478C7075" w14:textId="3C31B833" w:rsidR="00B52D3B" w:rsidRPr="00513459" w:rsidRDefault="00B52D3B" w:rsidP="005134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134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CACGCCGGTAATCTTCCAC</w:t>
            </w:r>
          </w:p>
        </w:tc>
      </w:tr>
      <w:tr w:rsidR="00B52D3B" w:rsidRPr="00513459" w14:paraId="2B07E1CD" w14:textId="77777777" w:rsidTr="00513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63AF0B1F" w14:textId="6AC171FE" w:rsidR="00B52D3B" w:rsidRPr="00513459" w:rsidRDefault="00B52D3B" w:rsidP="005134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DAC1</w:t>
            </w:r>
          </w:p>
        </w:tc>
        <w:tc>
          <w:tcPr>
            <w:tcW w:w="1701" w:type="dxa"/>
            <w:vAlign w:val="center"/>
          </w:tcPr>
          <w:p w14:paraId="4D4A93AE" w14:textId="406B9CF7" w:rsidR="00B52D3B" w:rsidRPr="00513459" w:rsidRDefault="00B52D3B" w:rsidP="00513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40" w:type="dxa"/>
            <w:vAlign w:val="center"/>
          </w:tcPr>
          <w:p w14:paraId="411057DF" w14:textId="02CDD2F1" w:rsidR="00B52D3B" w:rsidRPr="00513459" w:rsidRDefault="00B52D3B" w:rsidP="005134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134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ATTCCTCTCCACACCTGACTTC</w:t>
            </w:r>
          </w:p>
        </w:tc>
      </w:tr>
      <w:tr w:rsidR="00B52D3B" w:rsidRPr="00513459" w14:paraId="4641604A" w14:textId="77777777" w:rsidTr="00513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7168A544" w14:textId="7E4BB242" w:rsidR="00B52D3B" w:rsidRPr="00513459" w:rsidRDefault="00B52D3B" w:rsidP="005134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6991564" w14:textId="7B717449" w:rsidR="00B52D3B" w:rsidRPr="00513459" w:rsidRDefault="00B52D3B" w:rsidP="00513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40" w:type="dxa"/>
            <w:vAlign w:val="center"/>
          </w:tcPr>
          <w:p w14:paraId="49D6888D" w14:textId="1BCEC82F" w:rsidR="00B52D3B" w:rsidRPr="00513459" w:rsidRDefault="00B52D3B" w:rsidP="005134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134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GTTGCCAGAGACGAAGTGGAG</w:t>
            </w:r>
          </w:p>
        </w:tc>
      </w:tr>
      <w:tr w:rsidR="0003485F" w:rsidRPr="00513459" w14:paraId="099B3F91" w14:textId="77777777" w:rsidTr="00513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3F527E1C" w14:textId="22D95433" w:rsidR="0003485F" w:rsidRPr="00513459" w:rsidRDefault="0003485F" w:rsidP="000348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DAC2</w:t>
            </w:r>
          </w:p>
        </w:tc>
        <w:tc>
          <w:tcPr>
            <w:tcW w:w="1701" w:type="dxa"/>
            <w:vAlign w:val="center"/>
          </w:tcPr>
          <w:p w14:paraId="5ABCBF47" w14:textId="736415CE" w:rsidR="0003485F" w:rsidRPr="00513459" w:rsidRDefault="0003485F" w:rsidP="000348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40" w:type="dxa"/>
            <w:vAlign w:val="center"/>
          </w:tcPr>
          <w:p w14:paraId="1602EF19" w14:textId="262AC600" w:rsidR="0003485F" w:rsidRPr="00513459" w:rsidRDefault="0003485F" w:rsidP="0003485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134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TGGCGTACAGTCAAGGAGG</w:t>
            </w:r>
          </w:p>
        </w:tc>
      </w:tr>
      <w:tr w:rsidR="0003485F" w:rsidRPr="00513459" w14:paraId="3F900709" w14:textId="77777777" w:rsidTr="00513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46E555E1" w14:textId="35AC428D" w:rsidR="0003485F" w:rsidRPr="00513459" w:rsidRDefault="0003485F" w:rsidP="000348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71C7EF0" w14:textId="1B308788" w:rsidR="0003485F" w:rsidRPr="00513459" w:rsidRDefault="0003485F" w:rsidP="000348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40" w:type="dxa"/>
            <w:vAlign w:val="center"/>
          </w:tcPr>
          <w:p w14:paraId="4B3EB419" w14:textId="482EAD66" w:rsidR="0003485F" w:rsidRPr="00513459" w:rsidRDefault="0003485F" w:rsidP="000348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134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GCGGATTCTATGAGGCTTCA</w:t>
            </w:r>
          </w:p>
        </w:tc>
      </w:tr>
      <w:tr w:rsidR="00B52D3B" w:rsidRPr="00513459" w14:paraId="7101C3EC" w14:textId="77777777" w:rsidTr="00513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4CF745A9" w14:textId="5E3237D5" w:rsidR="00B52D3B" w:rsidRPr="00513459" w:rsidRDefault="00B52D3B" w:rsidP="005134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DAC4</w:t>
            </w:r>
          </w:p>
        </w:tc>
        <w:tc>
          <w:tcPr>
            <w:tcW w:w="1701" w:type="dxa"/>
            <w:vAlign w:val="center"/>
          </w:tcPr>
          <w:p w14:paraId="45384521" w14:textId="4EE1F025" w:rsidR="00B52D3B" w:rsidRPr="00513459" w:rsidRDefault="00B52D3B" w:rsidP="00513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40" w:type="dxa"/>
            <w:vAlign w:val="center"/>
          </w:tcPr>
          <w:p w14:paraId="1AC0C993" w14:textId="5C1799B6" w:rsidR="00B52D3B" w:rsidRPr="00513459" w:rsidRDefault="00B52D3B" w:rsidP="005134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134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GCCCACCGGAATCTGAAC</w:t>
            </w:r>
          </w:p>
        </w:tc>
      </w:tr>
      <w:tr w:rsidR="00B52D3B" w:rsidRPr="00513459" w14:paraId="4925AAB4" w14:textId="77777777" w:rsidTr="00513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64978A04" w14:textId="75904FFB" w:rsidR="00B52D3B" w:rsidRPr="00513459" w:rsidRDefault="00B52D3B" w:rsidP="005134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496A0FC" w14:textId="4CC69A60" w:rsidR="00B52D3B" w:rsidRPr="00513459" w:rsidRDefault="00B52D3B" w:rsidP="00513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40" w:type="dxa"/>
            <w:vAlign w:val="center"/>
          </w:tcPr>
          <w:p w14:paraId="41AA9BBE" w14:textId="4E4B3324" w:rsidR="00B52D3B" w:rsidRPr="00513459" w:rsidRDefault="00B52D3B" w:rsidP="005134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134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AACTCTGGTCA AGGGAACTG</w:t>
            </w:r>
          </w:p>
        </w:tc>
      </w:tr>
      <w:tr w:rsidR="0003485F" w:rsidRPr="00513459" w14:paraId="31C864BB" w14:textId="77777777" w:rsidTr="00513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7B214B46" w14:textId="4AB18287" w:rsidR="0003485F" w:rsidRPr="00513459" w:rsidRDefault="0003485F" w:rsidP="000348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DAC11</w:t>
            </w:r>
          </w:p>
        </w:tc>
        <w:tc>
          <w:tcPr>
            <w:tcW w:w="1701" w:type="dxa"/>
            <w:vAlign w:val="center"/>
          </w:tcPr>
          <w:p w14:paraId="4751B943" w14:textId="10432D24" w:rsidR="0003485F" w:rsidRPr="00513459" w:rsidRDefault="0003485F" w:rsidP="000348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40" w:type="dxa"/>
            <w:vAlign w:val="center"/>
          </w:tcPr>
          <w:p w14:paraId="253D0A7F" w14:textId="0ED1F68E" w:rsidR="0003485F" w:rsidRPr="00513459" w:rsidRDefault="0003485F" w:rsidP="0003485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134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CGCTCGCCATCAAGTTTC</w:t>
            </w:r>
          </w:p>
        </w:tc>
      </w:tr>
      <w:tr w:rsidR="0003485F" w:rsidRPr="00513459" w14:paraId="7E23E1D3" w14:textId="77777777" w:rsidTr="00513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49A9DDB" w14:textId="77777777" w:rsidR="0003485F" w:rsidRPr="00513459" w:rsidRDefault="0003485F" w:rsidP="000348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AA6C182" w14:textId="3423E9D3" w:rsidR="0003485F" w:rsidRPr="00513459" w:rsidRDefault="0003485F" w:rsidP="000348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40" w:type="dxa"/>
            <w:vAlign w:val="center"/>
          </w:tcPr>
          <w:p w14:paraId="7A5A8817" w14:textId="5F736F41" w:rsidR="0003485F" w:rsidRPr="00513459" w:rsidRDefault="0003485F" w:rsidP="000348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1345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AAGTCTCGCTCATGCCCATT</w:t>
            </w:r>
          </w:p>
        </w:tc>
      </w:tr>
    </w:tbl>
    <w:p w14:paraId="25EC1F2F" w14:textId="77777777" w:rsidR="00B15D0A" w:rsidRPr="00513459" w:rsidRDefault="00B15D0A" w:rsidP="00B15D0A">
      <w:pPr>
        <w:rPr>
          <w:rFonts w:ascii="Times New Roman" w:hAnsi="Times New Roman" w:cs="Times New Roman"/>
          <w:sz w:val="24"/>
          <w:szCs w:val="24"/>
        </w:rPr>
      </w:pPr>
    </w:p>
    <w:p w14:paraId="7399237F" w14:textId="6D68E7D1" w:rsidR="00B15D0A" w:rsidRPr="00513459" w:rsidRDefault="00B15D0A" w:rsidP="00B15D0A">
      <w:pPr>
        <w:rPr>
          <w:rFonts w:ascii="Times New Roman" w:hAnsi="Times New Roman" w:cs="Times New Roman"/>
          <w:sz w:val="24"/>
          <w:szCs w:val="24"/>
        </w:rPr>
      </w:pPr>
      <w:r w:rsidRPr="00513459">
        <w:rPr>
          <w:rFonts w:ascii="Times New Roman" w:hAnsi="Times New Roman" w:cs="Times New Roman"/>
          <w:sz w:val="24"/>
          <w:szCs w:val="24"/>
        </w:rPr>
        <w:t xml:space="preserve">Supplement Table </w:t>
      </w:r>
      <w:r w:rsidR="00FC31BD">
        <w:rPr>
          <w:rFonts w:ascii="Times New Roman" w:hAnsi="Times New Roman" w:cs="Times New Roman"/>
          <w:sz w:val="24"/>
          <w:szCs w:val="24"/>
        </w:rPr>
        <w:t>3</w:t>
      </w:r>
      <w:r w:rsidRPr="00513459">
        <w:rPr>
          <w:rFonts w:ascii="Times New Roman" w:hAnsi="Times New Roman" w:cs="Times New Roman"/>
          <w:sz w:val="24"/>
          <w:szCs w:val="24"/>
        </w:rPr>
        <w:t xml:space="preserve">. Information of the </w:t>
      </w:r>
      <w:r w:rsidR="00357D81">
        <w:rPr>
          <w:rFonts w:ascii="Times New Roman" w:hAnsi="Times New Roman" w:cs="Times New Roman" w:hint="eastAsia"/>
          <w:sz w:val="24"/>
          <w:szCs w:val="24"/>
        </w:rPr>
        <w:t>nine</w:t>
      </w:r>
      <w:r w:rsidRPr="00513459">
        <w:rPr>
          <w:rFonts w:ascii="Times New Roman" w:hAnsi="Times New Roman" w:cs="Times New Roman"/>
          <w:sz w:val="24"/>
          <w:szCs w:val="24"/>
        </w:rPr>
        <w:t xml:space="preserve"> </w:t>
      </w:r>
      <w:r w:rsidR="00513459" w:rsidRPr="00513459">
        <w:rPr>
          <w:rFonts w:ascii="Times New Roman" w:hAnsi="Times New Roman" w:cs="Times New Roman"/>
          <w:sz w:val="24"/>
          <w:szCs w:val="24"/>
        </w:rPr>
        <w:t>LARs</w:t>
      </w:r>
      <w:r w:rsidRPr="00513459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555"/>
        <w:gridCol w:w="3975"/>
        <w:gridCol w:w="2766"/>
      </w:tblGrid>
      <w:tr w:rsidR="00206A87" w:rsidRPr="00513459" w14:paraId="683649D6" w14:textId="77777777" w:rsidTr="005134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3CAB4EA" w14:textId="3128FC8A" w:rsidR="00206A87" w:rsidRPr="00513459" w:rsidRDefault="00206A87" w:rsidP="005134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975" w:type="dxa"/>
            <w:vAlign w:val="center"/>
          </w:tcPr>
          <w:p w14:paraId="128B1C6C" w14:textId="239DD0F2" w:rsidR="00206A87" w:rsidRPr="00513459" w:rsidRDefault="00206A87" w:rsidP="005134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2766" w:type="dxa"/>
            <w:vAlign w:val="center"/>
          </w:tcPr>
          <w:p w14:paraId="7DCE2389" w14:textId="12F8FF87" w:rsidR="00206A87" w:rsidRPr="00513459" w:rsidRDefault="00206A87" w:rsidP="005134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</w:tr>
      <w:tr w:rsidR="00206A87" w:rsidRPr="00513459" w14:paraId="7CADE37C" w14:textId="77777777" w:rsidTr="00513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5BB7561" w14:textId="30A4F6F5" w:rsidR="00206A87" w:rsidRPr="00513459" w:rsidRDefault="00206A87" w:rsidP="005134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hAnsi="Times New Roman" w:cs="Times New Roman"/>
                <w:sz w:val="24"/>
                <w:szCs w:val="24"/>
              </w:rPr>
              <w:t>HDAC2</w:t>
            </w:r>
          </w:p>
        </w:tc>
        <w:tc>
          <w:tcPr>
            <w:tcW w:w="3975" w:type="dxa"/>
            <w:vAlign w:val="center"/>
          </w:tcPr>
          <w:p w14:paraId="0392CD87" w14:textId="43A2DDAF" w:rsidR="00206A87" w:rsidRPr="00513459" w:rsidRDefault="00206A87" w:rsidP="00513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hAnsi="Times New Roman" w:cs="Times New Roman"/>
                <w:sz w:val="24"/>
                <w:szCs w:val="24"/>
              </w:rPr>
              <w:t>0.0135629962458994</w:t>
            </w:r>
          </w:p>
        </w:tc>
        <w:tc>
          <w:tcPr>
            <w:tcW w:w="2766" w:type="dxa"/>
            <w:vAlign w:val="center"/>
          </w:tcPr>
          <w:p w14:paraId="31E36BDE" w14:textId="351C7ADE" w:rsidR="00206A87" w:rsidRPr="00513459" w:rsidRDefault="00206A87" w:rsidP="00513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hAnsi="Times New Roman" w:cs="Times New Roman"/>
                <w:sz w:val="24"/>
                <w:szCs w:val="24"/>
              </w:rPr>
              <w:t>Deacetylase</w:t>
            </w:r>
          </w:p>
        </w:tc>
      </w:tr>
      <w:tr w:rsidR="00206A87" w:rsidRPr="00513459" w14:paraId="03C0099A" w14:textId="77777777" w:rsidTr="00513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35FD02F6" w14:textId="5A1F63C1" w:rsidR="00206A87" w:rsidRPr="00513459" w:rsidRDefault="00206A87" w:rsidP="005134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hAnsi="Times New Roman" w:cs="Times New Roman"/>
                <w:sz w:val="24"/>
                <w:szCs w:val="24"/>
              </w:rPr>
              <w:t>ESCO2</w:t>
            </w:r>
          </w:p>
        </w:tc>
        <w:tc>
          <w:tcPr>
            <w:tcW w:w="3975" w:type="dxa"/>
            <w:vAlign w:val="center"/>
          </w:tcPr>
          <w:p w14:paraId="46675508" w14:textId="0142D383" w:rsidR="00206A87" w:rsidRPr="00513459" w:rsidRDefault="00206A87" w:rsidP="00513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hAnsi="Times New Roman" w:cs="Times New Roman"/>
                <w:sz w:val="24"/>
                <w:szCs w:val="24"/>
              </w:rPr>
              <w:t>0.0211376968068384</w:t>
            </w:r>
          </w:p>
        </w:tc>
        <w:tc>
          <w:tcPr>
            <w:tcW w:w="2766" w:type="dxa"/>
            <w:vAlign w:val="center"/>
          </w:tcPr>
          <w:p w14:paraId="0536008E" w14:textId="22C6C1AD" w:rsidR="00206A87" w:rsidRPr="00513459" w:rsidRDefault="00206A87" w:rsidP="00513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459">
              <w:rPr>
                <w:rFonts w:ascii="Times New Roman" w:hAnsi="Times New Roman" w:cs="Times New Roman"/>
                <w:sz w:val="24"/>
                <w:szCs w:val="24"/>
              </w:rPr>
              <w:t>Acetylatransferase</w:t>
            </w:r>
            <w:proofErr w:type="spellEnd"/>
          </w:p>
        </w:tc>
      </w:tr>
      <w:tr w:rsidR="00206A87" w:rsidRPr="00513459" w14:paraId="5DF9CC37" w14:textId="77777777" w:rsidTr="00513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793D0D64" w14:textId="7BB8E762" w:rsidR="00206A87" w:rsidRPr="00513459" w:rsidRDefault="00206A87" w:rsidP="005134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hAnsi="Times New Roman" w:cs="Times New Roman"/>
                <w:sz w:val="24"/>
                <w:szCs w:val="24"/>
              </w:rPr>
              <w:t>HAT1</w:t>
            </w:r>
          </w:p>
        </w:tc>
        <w:tc>
          <w:tcPr>
            <w:tcW w:w="3975" w:type="dxa"/>
            <w:vAlign w:val="center"/>
          </w:tcPr>
          <w:p w14:paraId="3637BB3A" w14:textId="7F918D8A" w:rsidR="00206A87" w:rsidRPr="00513459" w:rsidRDefault="00206A87" w:rsidP="00513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hAnsi="Times New Roman" w:cs="Times New Roman"/>
                <w:sz w:val="24"/>
                <w:szCs w:val="24"/>
              </w:rPr>
              <w:t>0.00893192417872286</w:t>
            </w:r>
          </w:p>
        </w:tc>
        <w:tc>
          <w:tcPr>
            <w:tcW w:w="2766" w:type="dxa"/>
            <w:vAlign w:val="center"/>
          </w:tcPr>
          <w:p w14:paraId="13166A54" w14:textId="33D068C6" w:rsidR="00206A87" w:rsidRPr="00513459" w:rsidRDefault="00206A87" w:rsidP="00513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459">
              <w:rPr>
                <w:rFonts w:ascii="Times New Roman" w:hAnsi="Times New Roman" w:cs="Times New Roman"/>
                <w:sz w:val="24"/>
                <w:szCs w:val="24"/>
              </w:rPr>
              <w:t>Acetylatransferase</w:t>
            </w:r>
            <w:proofErr w:type="spellEnd"/>
          </w:p>
        </w:tc>
      </w:tr>
      <w:tr w:rsidR="00206A87" w:rsidRPr="00513459" w14:paraId="3CF9913F" w14:textId="77777777" w:rsidTr="00513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31C408E" w14:textId="0DEFE4F1" w:rsidR="00206A87" w:rsidRPr="00513459" w:rsidRDefault="00206A87" w:rsidP="005134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hAnsi="Times New Roman" w:cs="Times New Roman"/>
                <w:sz w:val="24"/>
                <w:szCs w:val="24"/>
              </w:rPr>
              <w:t>HDAC1</w:t>
            </w:r>
          </w:p>
        </w:tc>
        <w:tc>
          <w:tcPr>
            <w:tcW w:w="3975" w:type="dxa"/>
            <w:vAlign w:val="center"/>
          </w:tcPr>
          <w:p w14:paraId="7DE57AF9" w14:textId="472EA421" w:rsidR="00206A87" w:rsidRPr="00513459" w:rsidRDefault="00206A87" w:rsidP="00513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hAnsi="Times New Roman" w:cs="Times New Roman"/>
                <w:sz w:val="24"/>
                <w:szCs w:val="24"/>
              </w:rPr>
              <w:t>0.0104372670066423</w:t>
            </w:r>
          </w:p>
        </w:tc>
        <w:tc>
          <w:tcPr>
            <w:tcW w:w="2766" w:type="dxa"/>
            <w:vAlign w:val="center"/>
          </w:tcPr>
          <w:p w14:paraId="67AB982B" w14:textId="511D6F1E" w:rsidR="00206A87" w:rsidRPr="00513459" w:rsidRDefault="00206A87" w:rsidP="00513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hAnsi="Times New Roman" w:cs="Times New Roman"/>
                <w:sz w:val="24"/>
                <w:szCs w:val="24"/>
              </w:rPr>
              <w:t>Deacetylase</w:t>
            </w:r>
          </w:p>
        </w:tc>
      </w:tr>
      <w:tr w:rsidR="00206A87" w:rsidRPr="00513459" w14:paraId="4947E7EE" w14:textId="77777777" w:rsidTr="00513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4D45FFBE" w14:textId="77ED9564" w:rsidR="00206A87" w:rsidRPr="00513459" w:rsidRDefault="00206A87" w:rsidP="005134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hAnsi="Times New Roman" w:cs="Times New Roman"/>
                <w:sz w:val="24"/>
                <w:szCs w:val="24"/>
              </w:rPr>
              <w:t>HDAC11</w:t>
            </w:r>
          </w:p>
        </w:tc>
        <w:tc>
          <w:tcPr>
            <w:tcW w:w="3975" w:type="dxa"/>
            <w:vAlign w:val="center"/>
          </w:tcPr>
          <w:p w14:paraId="1170FE68" w14:textId="5572D0D8" w:rsidR="00206A87" w:rsidRPr="00513459" w:rsidRDefault="00206A87" w:rsidP="00513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hAnsi="Times New Roman" w:cs="Times New Roman"/>
                <w:sz w:val="24"/>
                <w:szCs w:val="24"/>
              </w:rPr>
              <w:t>0.00915650749552334</w:t>
            </w:r>
          </w:p>
        </w:tc>
        <w:tc>
          <w:tcPr>
            <w:tcW w:w="2766" w:type="dxa"/>
            <w:vAlign w:val="center"/>
          </w:tcPr>
          <w:p w14:paraId="36DCA237" w14:textId="6FDB8A7C" w:rsidR="00206A87" w:rsidRPr="00513459" w:rsidRDefault="00206A87" w:rsidP="00513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hAnsi="Times New Roman" w:cs="Times New Roman"/>
                <w:sz w:val="24"/>
                <w:szCs w:val="24"/>
              </w:rPr>
              <w:t>Deacetylase</w:t>
            </w:r>
          </w:p>
        </w:tc>
      </w:tr>
      <w:tr w:rsidR="00206A87" w:rsidRPr="00513459" w14:paraId="4EAD2C6F" w14:textId="77777777" w:rsidTr="00513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66996808" w14:textId="3D9C3893" w:rsidR="00206A87" w:rsidRPr="00513459" w:rsidRDefault="00206A87" w:rsidP="005134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hAnsi="Times New Roman" w:cs="Times New Roman"/>
                <w:sz w:val="24"/>
                <w:szCs w:val="24"/>
              </w:rPr>
              <w:t>SIRT3</w:t>
            </w:r>
          </w:p>
        </w:tc>
        <w:tc>
          <w:tcPr>
            <w:tcW w:w="3975" w:type="dxa"/>
            <w:vAlign w:val="center"/>
          </w:tcPr>
          <w:p w14:paraId="2638DB31" w14:textId="226F8274" w:rsidR="00206A87" w:rsidRPr="00513459" w:rsidRDefault="00206A87" w:rsidP="00513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hAnsi="Times New Roman" w:cs="Times New Roman"/>
                <w:sz w:val="24"/>
                <w:szCs w:val="24"/>
              </w:rPr>
              <w:t>-0.00486504154762453</w:t>
            </w:r>
          </w:p>
        </w:tc>
        <w:tc>
          <w:tcPr>
            <w:tcW w:w="2766" w:type="dxa"/>
            <w:vAlign w:val="center"/>
          </w:tcPr>
          <w:p w14:paraId="6E3DA9EF" w14:textId="04FFAA17" w:rsidR="00206A87" w:rsidRPr="00513459" w:rsidRDefault="00206A87" w:rsidP="00513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hAnsi="Times New Roman" w:cs="Times New Roman"/>
                <w:sz w:val="24"/>
                <w:szCs w:val="24"/>
              </w:rPr>
              <w:t>Deacetylase</w:t>
            </w:r>
          </w:p>
        </w:tc>
      </w:tr>
      <w:tr w:rsidR="00206A87" w:rsidRPr="00513459" w14:paraId="5A9AB1F9" w14:textId="77777777" w:rsidTr="00513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3433B91" w14:textId="2AEC6C17" w:rsidR="00206A87" w:rsidRPr="00513459" w:rsidRDefault="00206A87" w:rsidP="005134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hAnsi="Times New Roman" w:cs="Times New Roman"/>
                <w:sz w:val="24"/>
                <w:szCs w:val="24"/>
              </w:rPr>
              <w:t>HDAC4</w:t>
            </w:r>
          </w:p>
        </w:tc>
        <w:tc>
          <w:tcPr>
            <w:tcW w:w="3975" w:type="dxa"/>
            <w:vAlign w:val="center"/>
          </w:tcPr>
          <w:p w14:paraId="4550CBB1" w14:textId="4AFB80ED" w:rsidR="00206A87" w:rsidRPr="00513459" w:rsidRDefault="00206A87" w:rsidP="00513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hAnsi="Times New Roman" w:cs="Times New Roman"/>
                <w:sz w:val="24"/>
                <w:szCs w:val="24"/>
              </w:rPr>
              <w:t>0.00679462118339103</w:t>
            </w:r>
          </w:p>
        </w:tc>
        <w:tc>
          <w:tcPr>
            <w:tcW w:w="2766" w:type="dxa"/>
            <w:vAlign w:val="center"/>
          </w:tcPr>
          <w:p w14:paraId="47A330FA" w14:textId="40BF883D" w:rsidR="00206A87" w:rsidRPr="00513459" w:rsidRDefault="00206A87" w:rsidP="00513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hAnsi="Times New Roman" w:cs="Times New Roman"/>
                <w:sz w:val="24"/>
                <w:szCs w:val="24"/>
              </w:rPr>
              <w:t>Deacetylase</w:t>
            </w:r>
          </w:p>
        </w:tc>
      </w:tr>
      <w:tr w:rsidR="00206A87" w:rsidRPr="00513459" w14:paraId="3DDA4558" w14:textId="77777777" w:rsidTr="00513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12FD42A9" w14:textId="2D8DE462" w:rsidR="00206A87" w:rsidRPr="00513459" w:rsidRDefault="00206A87" w:rsidP="005134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hAnsi="Times New Roman" w:cs="Times New Roman"/>
                <w:sz w:val="24"/>
                <w:szCs w:val="24"/>
              </w:rPr>
              <w:t>HDAC6</w:t>
            </w:r>
          </w:p>
        </w:tc>
        <w:tc>
          <w:tcPr>
            <w:tcW w:w="3975" w:type="dxa"/>
            <w:vAlign w:val="center"/>
          </w:tcPr>
          <w:p w14:paraId="18F30777" w14:textId="377F46BD" w:rsidR="00206A87" w:rsidRPr="00513459" w:rsidRDefault="00206A87" w:rsidP="00513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hAnsi="Times New Roman" w:cs="Times New Roman"/>
                <w:sz w:val="24"/>
                <w:szCs w:val="24"/>
              </w:rPr>
              <w:t>-0.000338102676486109</w:t>
            </w:r>
          </w:p>
        </w:tc>
        <w:tc>
          <w:tcPr>
            <w:tcW w:w="2766" w:type="dxa"/>
            <w:vAlign w:val="center"/>
          </w:tcPr>
          <w:p w14:paraId="3E72314E" w14:textId="0BD11224" w:rsidR="00206A87" w:rsidRPr="00513459" w:rsidRDefault="00206A87" w:rsidP="00513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hAnsi="Times New Roman" w:cs="Times New Roman"/>
                <w:sz w:val="24"/>
                <w:szCs w:val="24"/>
              </w:rPr>
              <w:t>Deacetylase</w:t>
            </w:r>
          </w:p>
        </w:tc>
      </w:tr>
      <w:tr w:rsidR="00206A87" w:rsidRPr="00513459" w14:paraId="2BBADC63" w14:textId="77777777" w:rsidTr="00513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648E8CD7" w14:textId="28C990E9" w:rsidR="00206A87" w:rsidRPr="00513459" w:rsidRDefault="00206A87" w:rsidP="005134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hAnsi="Times New Roman" w:cs="Times New Roman"/>
                <w:sz w:val="24"/>
                <w:szCs w:val="24"/>
              </w:rPr>
              <w:t>KAT8</w:t>
            </w:r>
          </w:p>
        </w:tc>
        <w:tc>
          <w:tcPr>
            <w:tcW w:w="3975" w:type="dxa"/>
            <w:vAlign w:val="center"/>
          </w:tcPr>
          <w:p w14:paraId="4BBE113C" w14:textId="57C902B9" w:rsidR="00206A87" w:rsidRPr="00513459" w:rsidRDefault="00206A87" w:rsidP="00513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459">
              <w:rPr>
                <w:rFonts w:ascii="Times New Roman" w:hAnsi="Times New Roman" w:cs="Times New Roman"/>
                <w:sz w:val="24"/>
                <w:szCs w:val="24"/>
              </w:rPr>
              <w:t>-0.0082215896593953</w:t>
            </w:r>
          </w:p>
        </w:tc>
        <w:tc>
          <w:tcPr>
            <w:tcW w:w="2766" w:type="dxa"/>
            <w:vAlign w:val="center"/>
          </w:tcPr>
          <w:p w14:paraId="55A811AC" w14:textId="2A096DB4" w:rsidR="00206A87" w:rsidRPr="00513459" w:rsidRDefault="00206A87" w:rsidP="00513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459">
              <w:rPr>
                <w:rFonts w:ascii="Times New Roman" w:hAnsi="Times New Roman" w:cs="Times New Roman"/>
                <w:sz w:val="24"/>
                <w:szCs w:val="24"/>
              </w:rPr>
              <w:t>Acetylatransferase</w:t>
            </w:r>
            <w:proofErr w:type="spellEnd"/>
          </w:p>
        </w:tc>
      </w:tr>
    </w:tbl>
    <w:p w14:paraId="459B5206" w14:textId="77777777" w:rsidR="00B15D0A" w:rsidRPr="00513459" w:rsidRDefault="00B15D0A">
      <w:pPr>
        <w:rPr>
          <w:rFonts w:ascii="Times New Roman" w:hAnsi="Times New Roman" w:cs="Times New Roman"/>
          <w:sz w:val="24"/>
          <w:szCs w:val="24"/>
        </w:rPr>
      </w:pPr>
    </w:p>
    <w:sectPr w:rsidR="00B15D0A" w:rsidRPr="005134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CF7BF7" w14:textId="77777777" w:rsidR="00824497" w:rsidRDefault="00824497" w:rsidP="0003485F">
      <w:r>
        <w:separator/>
      </w:r>
    </w:p>
  </w:endnote>
  <w:endnote w:type="continuationSeparator" w:id="0">
    <w:p w14:paraId="4AA3BFA3" w14:textId="77777777" w:rsidR="00824497" w:rsidRDefault="00824497" w:rsidP="000348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C5D7E7" w14:textId="77777777" w:rsidR="00824497" w:rsidRDefault="00824497" w:rsidP="0003485F">
      <w:r>
        <w:separator/>
      </w:r>
    </w:p>
  </w:footnote>
  <w:footnote w:type="continuationSeparator" w:id="0">
    <w:p w14:paraId="3B9F0B1E" w14:textId="77777777" w:rsidR="00824497" w:rsidRDefault="00824497" w:rsidP="000348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951"/>
    <w:rsid w:val="0003485F"/>
    <w:rsid w:val="00086EFE"/>
    <w:rsid w:val="00206A87"/>
    <w:rsid w:val="00357D81"/>
    <w:rsid w:val="00513459"/>
    <w:rsid w:val="005177F8"/>
    <w:rsid w:val="00640951"/>
    <w:rsid w:val="00824497"/>
    <w:rsid w:val="009E59A7"/>
    <w:rsid w:val="00B15D0A"/>
    <w:rsid w:val="00B52D3B"/>
    <w:rsid w:val="00DE45DF"/>
    <w:rsid w:val="00FC3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FB1F18"/>
  <w15:chartTrackingRefBased/>
  <w15:docId w15:val="{4B05EAC9-3695-4702-AA72-869248AA7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D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51345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0348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485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48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48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4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6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2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0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9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4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5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8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2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4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0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3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1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1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1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0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6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6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an</dc:creator>
  <cp:keywords/>
  <dc:description/>
  <cp:lastModifiedBy>Jophcy Kumar</cp:lastModifiedBy>
  <cp:revision>2</cp:revision>
  <dcterms:created xsi:type="dcterms:W3CDTF">2022-02-21T12:08:00Z</dcterms:created>
  <dcterms:modified xsi:type="dcterms:W3CDTF">2022-02-21T12:08:00Z</dcterms:modified>
</cp:coreProperties>
</file>